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&gt; bl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filter(band == "(8, 13)", time == "pre", task == "hand")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ezANOVA(dv=bl, wid=id, within=.(roi), between=.(group))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ANOVA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DFn DFd          F            p p&lt;.05          ges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2     group   1  28 0.01128405 9.161601e-01       0.0003424922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  5 140 5.84936936 6.130792e-05     * 0.030355481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  5 140 0.71836444 6.106749e-01       0.003829956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Mauchly's Test for Sphericity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    W            p p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004505511 7.397553e-23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0.004505511 7.397553e-23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Sphericity Corrections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GGe      p[GG] p[GG]&lt;.05       HFe       p[HF] p[HF]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3       roi 0.3873294 0.00542314         * 0.4156239 0.004387601    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alibri" w:eastAsia="Calibri" w:hAnsi="Calibri" w:cs="Calibri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4 group:roi 0.3873294 0.48789620           0.4156239 0.496857334    </w:t>
      </w:r>
      <w:r w:rsidRPr="0060253C">
        <w:rPr>
          <w:rFonts w:ascii="Calibri" w:eastAsia="Calibri" w:hAnsi="Calibri" w:cs="Calibri"/>
          <w:color w:val="000000"/>
          <w:sz w:val="18"/>
          <w:szCs w:val="18"/>
          <w:u w:color="000000"/>
        </w:rPr>
        <w:t xml:space="preserve">      </w:t>
      </w:r>
    </w:p>
    <w:p w:rsidR="0060253C" w:rsidRPr="0060253C" w:rsidRDefault="0060253C" w:rsidP="0060253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u w:color="000000"/>
          <w:lang w:eastAsia="zh-CN" w:bidi="hi-IN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&gt; bl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filter(band == "(8, 13)", time == "pre", task == "tennis")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ezANOVA(dv=bl, wid=id, within=.(roi), between=.(group))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ANOVA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DFn DFd           F            p p&lt;.05          ges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2     group   1  28 0.007350669 9.322864e-01       0.000225081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  5 140 6.964073311 7.731221e-06     * 0.0342131397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  5 140 0.595035847 7.037841e-01       0.003017719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Mauchly's Test for Sphericity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    W            p p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002787226 2.491505e-25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0.002787226 2.491505e-25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Sphericity Corrections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GGe       p[GG] p[GG]&lt;.05       HFe       p[HF] p[HF]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3       roi 0.3903045 0.002181926         * 0.4191735 0.001660931    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4 group:roi 0.3903045 0.551102982           0.4191735 0.562426513          </w:t>
      </w:r>
    </w:p>
    <w:p w:rsidR="0060253C" w:rsidRPr="0060253C" w:rsidRDefault="0060253C" w:rsidP="0060253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u w:color="000000"/>
          <w:lang w:eastAsia="zh-CN" w:bidi="hi-IN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&gt; bl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filter(band == "(8, 13)", time == "post", task == "hand")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ezANOVA(dv=bl, wid=id, within=.(roi), between=.(group))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ANOVA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DFn DFd         F            p p&lt;.05         ges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2     group   1  28 0.2677892 6.088831e-01       0.008265080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  5 140 8.8660517 2.471850e-07     * 0.039127896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  5 140 0.4047532 8.448821e-01       0.001855557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Mauchly's Test for Sphericity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    W            p p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003415315 2.785782e-24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0.003415315 2.785782e-24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Sphericity Corrections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GGe        p[GG] p[GG]&lt;.05       HFe        p[HF] p[HF]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3       roi 0.3592078 0.0007607391         * 0.3822714 0.0005664318    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4 group:roi 0.3592078 0.6473397984           0.3822714 0.6599207393          </w:t>
      </w:r>
    </w:p>
    <w:p w:rsidR="0060253C" w:rsidRPr="0060253C" w:rsidRDefault="0060253C" w:rsidP="0060253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u w:color="000000"/>
          <w:lang w:eastAsia="zh-CN" w:bidi="hi-IN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lastRenderedPageBreak/>
        <w:t>&gt; bl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filter(band == "(8, 13)", time == "post", task == "tennis")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ezANOVA(dv=bl, wid=id, within=.(roi), between=.(group))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ANOVA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DFn DFd         F            p p&lt;.05         ges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2     group   1  28 0.1593415 6.927919e-01       0.004980206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  5 140 8.6579062 3.581312e-07     * 0.035916321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  5 140 0.5686289 7.239225e-01       0.002440798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Mauchly's Test for Sphericity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    W            p p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004756106 1.401549e-22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0.004756106 1.401549e-22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Sphericity Corrections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GGe        p[GG] p[GG]&lt;.05       HFe        p[HF] p[HF]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3       roi 0.3715959 0.0007530944         * 0.3969197 0.0005499409    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4 group:roi 0.3715959 0.5573881409           0.3969197 0.5682595683          </w:t>
      </w:r>
    </w:p>
    <w:p w:rsidR="0060253C" w:rsidRPr="0060253C" w:rsidRDefault="0060253C" w:rsidP="0060253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u w:color="000000"/>
          <w:lang w:eastAsia="zh-CN" w:bidi="hi-IN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&gt; bl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filter(band == "(16, 24)", time == "pre", task == "hand")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ezANOVA(dv=bl, wid=id, within=.(roi), between=.(group))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ANOVA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DFn DFd           F            p p&lt;.05          ges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2     group   1  28  0.00604055 9.386028e-01       0.0001649487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  5 140 18.68705780 3.388674e-14     * 0.1357144798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  5 140  0.76745699 5.747387e-01       0.0064075258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Mauchly's Test for Sphericity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    W            p p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004190501 3.141115e-23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0.004190501 3.141115e-23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Sphericity Corrections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GGe        p[GG] p[GG]&lt;.05      HFe        p[HF] p[HF]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3648201 1.634052e-06         * 0.388899 8.291159e-07    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 xml:space="preserve">4 group:roi 0.3648201 4.584366e-01           0.388899 4.657815e-01          </w:t>
      </w:r>
    </w:p>
    <w:p w:rsidR="0060253C" w:rsidRPr="0060253C" w:rsidRDefault="0060253C" w:rsidP="0060253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u w:color="000000"/>
          <w:lang w:val="de-AT" w:eastAsia="zh-CN" w:bidi="hi-IN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&gt; bl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filter(band == "(16, 24)", time == "pre", task == "tennis")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ezANOVA(dv=bl, wid=id, within=.(roi), between=.(group))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ANOVA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DFn DFd           F            p p&lt;.05          ges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2     group   1  28  0.00149414 9.694405e-01       4.015877e-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  5 140 18.98824468 2.190538e-14     * 1.436700e-01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4 group:roi   5 140  0.77244364 5.711403e-01       6.778804e-03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Mauchly's Test for Sphericity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    W            p p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3       roi 0.002688406 1.621452e-25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4 group:roi 0.002688406 1.621452e-25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Sphericity Corrections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GGe        p[GG] p[GG]&lt;.05       HFe        p[HF] p[HF]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3478699 2.251461e-06         * 0.3689256 1.231907e-06    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 xml:space="preserve">4 group:roi 0.3478699 4.508580e-01           0.3689256 4.575518e-01          </w:t>
      </w:r>
    </w:p>
    <w:p w:rsidR="0060253C" w:rsidRPr="0060253C" w:rsidRDefault="0060253C" w:rsidP="0060253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u w:color="000000"/>
          <w:lang w:val="de-AT" w:eastAsia="zh-CN" w:bidi="hi-IN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lastRenderedPageBreak/>
        <w:t>&gt; bl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filter(band == "(16, 24)", time == "post", task == "hand")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ezANOVA(dv=bl, wid=id, within=.(roi), between=.(group))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ANOVA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DFn DFd          F            p p&lt;.05         ges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2     group   1  28  0.4199406 5.222456e-01       0.011346271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  5 140 16.1221702 1.550954e-12     * 0.11909149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  5 140  1.0999500 3.632550e-01       0.009139281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Mauchly's Test for Sphericity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    W            p p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003716864 7.595502e-24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0.003716864 7.595502e-24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Sphericity Corrections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GGe        p[GG] p[GG]&lt;.05       HFe        p[HF] p[HF]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3547881 8.905899e-06         * 0.3770622 5.166389e-06    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 xml:space="preserve">4 group:roi 0.3547881 3.347702e-01           0.3770622 3.374728e-01   </w:t>
      </w:r>
    </w:p>
    <w:p w:rsidR="0060253C" w:rsidRPr="0060253C" w:rsidRDefault="0060253C" w:rsidP="0060253C">
      <w:pP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&gt; bl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filter(band == "(16, 24)", time == "post", task == "tennis") %&gt;%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+     ezANOVA(dv=bl, wid=id, within=.(roi), between=.(group))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highlight w:val="yellow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shd w:val="clear" w:color="auto" w:fill="CDDDAC"/>
        </w:rPr>
        <w:t>Warning: Converting "id" to factor for ANOVA.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ANOVA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DFn DFd          F            p p&lt;.05         ges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2     group   1  28  0.2392855 6.285328e-01       0.006820912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  5 140 17.4390996 2.124723e-13     * 0.108975540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  5 140  0.9038556 4.805257e-01       0.006298979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Mauchly's Test for Sphericity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    W            p p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003799522 9.856048e-24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4 group:roi 0.003799522 9.856048e-24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>$`Sphericity Corrections`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</w:rPr>
        <w:t xml:space="preserve">     Effect       GGe        p[GG] p[GG]&lt;.05       HFe        p[HF] p[HF]&lt;.05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>3       roi 0.3753116 2.483093e-06         * 0.4013268 1.250888e-06         *</w:t>
      </w:r>
    </w:p>
    <w:p w:rsidR="0060253C" w:rsidRPr="0060253C" w:rsidRDefault="0060253C" w:rsidP="0060253C">
      <w:pPr>
        <w:pBdr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pBdr>
        <w:spacing w:after="0" w:line="240" w:lineRule="auto"/>
        <w:rPr>
          <w:rFonts w:ascii="Courier New" w:eastAsia="Courier New" w:hAnsi="Courier New" w:cs="Courier New"/>
          <w:color w:val="000000"/>
          <w:u w:color="000000"/>
          <w:lang w:val="de-AT"/>
        </w:rPr>
      </w:pPr>
      <w:r w:rsidRPr="0060253C">
        <w:rPr>
          <w:rFonts w:ascii="Courier New" w:eastAsia="Calibri" w:hAnsi="Courier New" w:cs="Calibri"/>
          <w:color w:val="000000"/>
          <w:sz w:val="18"/>
          <w:szCs w:val="18"/>
          <w:u w:color="000000"/>
          <w:lang w:val="de-AT"/>
        </w:rPr>
        <w:t xml:space="preserve">4 group:roi 0.3753116 4.055686e-01           0.4013268 4.111026e-01  </w:t>
      </w:r>
      <w:r w:rsidRPr="0060253C">
        <w:rPr>
          <w:rFonts w:ascii="Courier New" w:eastAsia="Calibri" w:hAnsi="Courier New" w:cs="Calibri"/>
          <w:color w:val="000000"/>
          <w:u w:color="000000"/>
          <w:lang w:val="de-AT"/>
        </w:rPr>
        <w:t xml:space="preserve">        </w:t>
      </w:r>
    </w:p>
    <w:p w:rsidR="0060253C" w:rsidRPr="0060253C" w:rsidRDefault="0060253C" w:rsidP="0060253C">
      <w:pPr>
        <w:spacing w:after="0" w:line="240" w:lineRule="auto"/>
        <w:rPr>
          <w:rFonts w:ascii="Courier New" w:eastAsia="Courier New" w:hAnsi="Courier New" w:cs="Courier New"/>
          <w:color w:val="000000"/>
          <w:u w:color="000000"/>
          <w:lang w:val="de-AT"/>
        </w:rPr>
      </w:pPr>
    </w:p>
    <w:p w:rsidR="002B328A" w:rsidRPr="0060253C" w:rsidRDefault="002B328A">
      <w:pPr>
        <w:rPr>
          <w:lang w:val="de-AT"/>
        </w:rPr>
      </w:pPr>
      <w:bookmarkStart w:id="0" w:name="_GoBack"/>
      <w:bookmarkEnd w:id="0"/>
    </w:p>
    <w:sectPr w:rsidR="002B328A" w:rsidRPr="0060253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53C"/>
    <w:rsid w:val="002B328A"/>
    <w:rsid w:val="0060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6</Words>
  <Characters>5624</Characters>
  <Application>Microsoft Office Word</Application>
  <DocSecurity>0</DocSecurity>
  <Lines>46</Lines>
  <Paragraphs>13</Paragraphs>
  <ScaleCrop>false</ScaleCrop>
  <Company>Hewlett-Packard Company</Company>
  <LinksUpToDate>false</LinksUpToDate>
  <CharactersWithSpaces>6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1</cp:revision>
  <dcterms:created xsi:type="dcterms:W3CDTF">2018-05-12T13:16:00Z</dcterms:created>
  <dcterms:modified xsi:type="dcterms:W3CDTF">2018-05-12T13:17:00Z</dcterms:modified>
</cp:coreProperties>
</file>